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Table S2. The top 10 of highly-expressed genes in </w:t>
      </w:r>
      <w:r>
        <w:rPr>
          <w:rStyle w:val="StrongEmphasis"/>
          <w:rFonts w:cs="Times New Roman" w:ascii="Times New Roman" w:hAnsi="Times New Roman"/>
          <w:bCs/>
          <w:i/>
          <w:color w:val="333333"/>
          <w:sz w:val="20"/>
          <w:szCs w:val="20"/>
          <w:shd w:fill="FFFFFF" w:val="clear"/>
        </w:rPr>
        <w:t>M. huakuii</w:t>
      </w:r>
      <w:r>
        <w:rPr>
          <w:rStyle w:val="StrongEmphasis"/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7653R bacteroids revealed by RNA-Seq</w:t>
      </w:r>
    </w:p>
    <w:tbl>
      <w:tblPr>
        <w:tblW w:w="9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39"/>
        <w:gridCol w:w="4600"/>
        <w:gridCol w:w="1275"/>
        <w:gridCol w:w="1560"/>
      </w:tblGrid>
      <w:tr>
        <w:trPr>
          <w:trHeight w:val="270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GeneID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Gene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Func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Percentage</w:t>
            </w: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 xml:space="preserve"> in bacteroi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Percentage</w:t>
            </w: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 xml:space="preserve"> in free-living cells</w:t>
            </w:r>
          </w:p>
        </w:tc>
      </w:tr>
      <w:tr>
        <w:trPr>
          <w:trHeight w:val="270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175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nifD</w:t>
            </w:r>
          </w:p>
        </w:tc>
        <w:tc>
          <w:tcPr>
            <w:tcW w:w="4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nitrogenase molybdenum-iron protein alpha chain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7.33%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1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nifH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nitrogenase iron prote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5.47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16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nifX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nitrogen fixation protein NifX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5.16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13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mhr137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3.37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17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nifK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nitrogenase molybdenum-iron protein beta cha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2.63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2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fixA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electron transfer flavodomain prote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2.01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719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mhr7192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1.62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71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mhl713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hypothetical prote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1.59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81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nifE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nitrogenase MoFe cofactor biosynthesis protein Nif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1.52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  <w:tr>
        <w:trPr>
          <w:trHeight w:val="27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MCHK_713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333333"/>
                <w:sz w:val="20"/>
                <w:szCs w:val="20"/>
                <w:shd w:fill="FFFFFF" w:val="clear"/>
              </w:rPr>
              <w:t>yoaF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conserved hypothetical protei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333333"/>
                <w:sz w:val="20"/>
                <w:szCs w:val="20"/>
                <w:shd w:fill="FFFFFF" w:val="clear"/>
              </w:rPr>
              <w:t>1.47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color w:val="333333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  <w:vertAlign w:val="superscript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The percentage represents the proportion of</w:t>
      </w: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the</w:t>
      </w: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  <w:t xml:space="preserve"> gene transcriptional amounts to the total transcriptional amounts.</w:t>
      </w:r>
    </w:p>
    <w:p>
      <w:pPr>
        <w:pStyle w:val="Normal"/>
        <w:rPr>
          <w:rFonts w:ascii="Times New Roman" w:hAnsi="Times New Roman" w:cs="Times New Roman"/>
          <w:bCs/>
          <w:color w:val="333333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Cs/>
          <w:color w:val="333333"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07:00Z</dcterms:created>
  <dc:creator>jerry weng</dc:creator>
  <dc:description/>
  <cp:keywords/>
  <dc:language>en-US</dc:language>
  <cp:lastModifiedBy>jerry weng</cp:lastModifiedBy>
  <dcterms:modified xsi:type="dcterms:W3CDTF">2014-02-19T02:22:00Z</dcterms:modified>
  <cp:revision>3</cp:revision>
  <dc:subject/>
  <dc:title/>
</cp:coreProperties>
</file>